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5EB73" w14:textId="77777777" w:rsidR="00E0324B" w:rsidRDefault="00081E19">
      <w:pPr>
        <w:pStyle w:val="Titolo3"/>
        <w:spacing w:line="392" w:lineRule="auto"/>
        <w:jc w:val="both"/>
      </w:pPr>
      <w:r>
        <w:t>SUPPLEMENTARY INFORMATION</w:t>
      </w:r>
    </w:p>
    <w:p w14:paraId="4F9E2256" w14:textId="38FBD6EB" w:rsidR="00E0324B" w:rsidRDefault="00E0324B" w:rsidP="001851CB">
      <w:pPr>
        <w:spacing w:line="392" w:lineRule="auto"/>
        <w:jc w:val="both"/>
        <w:rPr>
          <w:b/>
          <w:sz w:val="10"/>
          <w:szCs w:val="10"/>
        </w:rPr>
      </w:pPr>
    </w:p>
    <w:p w14:paraId="7311F90E" w14:textId="13BACE79" w:rsidR="001851CB" w:rsidRDefault="001851CB" w:rsidP="001851CB">
      <w:pPr>
        <w:spacing w:line="392" w:lineRule="auto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1 - Supplementary methods - </w:t>
      </w:r>
      <w:r>
        <w:rPr>
          <w:b/>
          <w:i/>
          <w:sz w:val="20"/>
          <w:szCs w:val="20"/>
        </w:rPr>
        <w:t xml:space="preserve">Subjects and recordings </w:t>
      </w:r>
    </w:p>
    <w:p w14:paraId="138C738B" w14:textId="77777777" w:rsidR="001851CB" w:rsidRDefault="001851CB" w:rsidP="001851CB">
      <w:p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Individual characteristics of the emitter and related number of contributions we considered in this study.  </w:t>
      </w:r>
    </w:p>
    <w:p w14:paraId="0E394CE1" w14:textId="77777777" w:rsidR="001851CB" w:rsidRDefault="001851CB" w:rsidP="001851CB">
      <w:pPr>
        <w:jc w:val="both"/>
        <w:rPr>
          <w:sz w:val="20"/>
          <w:szCs w:val="20"/>
        </w:rPr>
      </w:pPr>
    </w:p>
    <w:tbl>
      <w:tblPr>
        <w:tblStyle w:val="a0"/>
        <w:tblW w:w="10774" w:type="dxa"/>
        <w:tblInd w:w="-7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43"/>
        <w:gridCol w:w="1134"/>
        <w:gridCol w:w="851"/>
        <w:gridCol w:w="1276"/>
        <w:gridCol w:w="1559"/>
        <w:gridCol w:w="1984"/>
        <w:gridCol w:w="2127"/>
      </w:tblGrid>
      <w:tr w:rsidR="001851CB" w14:paraId="2C1F64AF" w14:textId="77777777" w:rsidTr="00135CDE"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6FBC0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4CE71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up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088C9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C68A7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79C26" w14:textId="08F0A5A3" w:rsidR="001851CB" w:rsidRDefault="001851CB" w:rsidP="00081B9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contribution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0A3D" w14:textId="68FEB2BB" w:rsidR="001851CB" w:rsidRDefault="00135CDE" w:rsidP="00081B9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  <w:r w:rsidR="001851CB">
              <w:rPr>
                <w:b/>
                <w:sz w:val="20"/>
                <w:szCs w:val="20"/>
              </w:rPr>
              <w:t>ontributions in reproductive season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B94FC" w14:textId="2DAC22AB" w:rsidR="001851CB" w:rsidRDefault="00135CDE" w:rsidP="00081B9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  <w:r w:rsidR="001851CB">
              <w:rPr>
                <w:b/>
                <w:sz w:val="20"/>
                <w:szCs w:val="20"/>
              </w:rPr>
              <w:t>ontributions in non-reproductive season</w:t>
            </w:r>
          </w:p>
        </w:tc>
      </w:tr>
      <w:tr w:rsidR="001851CB" w14:paraId="30550ACB" w14:textId="77777777" w:rsidTr="00135CDE"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65EF2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llblack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54DCB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MZ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64375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6A9C3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venile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B518B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401B6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27025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851CB" w14:paraId="68BC3B02" w14:textId="77777777" w:rsidTr="00135CDE"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BCEEF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efotsy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E81B7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Z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3099E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4DED2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4F1C2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B86A8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99314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1851CB" w14:paraId="383BD327" w14:textId="77777777" w:rsidTr="00135CDE"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0A647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emasoandro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7B083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MZ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B4657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64CA6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75C5D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F3060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FD5D9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1851CB" w14:paraId="3F79A787" w14:textId="77777777" w:rsidTr="00135CDE"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0599B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evolo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A725C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MZ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23891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10A56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6623A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334DF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014C4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1851CB" w14:paraId="34A701A2" w14:textId="77777777" w:rsidTr="00135CDE"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CB77E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sar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82143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MZ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0BB91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8744E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2AAE2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24BB5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F5405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1851CB" w14:paraId="0D6D2CCA" w14:textId="77777777" w:rsidTr="00135CDE"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67813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me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92AAC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MZ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6E40B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778D9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venile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40A9A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793D5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F1CB5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851CB" w14:paraId="1415D59D" w14:textId="77777777" w:rsidTr="00135CDE"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BFD7A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a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7FEB8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MZ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3CB09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0EB37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C79BE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742EA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F037D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1851CB" w14:paraId="4EA14600" w14:textId="77777777" w:rsidTr="00135CDE"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09D9C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ly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B3EA4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MZ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EF2AB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062D6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venile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C87FA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972A9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0AC5D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1851CB" w14:paraId="02ACCADC" w14:textId="77777777" w:rsidTr="00135CDE"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73C27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n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B68F3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MZ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628BD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5BB2B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A38A9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C95A4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5A44B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1851CB" w14:paraId="693170BD" w14:textId="77777777" w:rsidTr="00135CDE"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F05E8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ibet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260AA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MZ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319E6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5529D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F2482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8500A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36E0B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1851CB" w14:paraId="3A4B65C2" w14:textId="77777777" w:rsidTr="00135CDE"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EED36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ham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EEF55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MZ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06AFE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56751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96E7C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05FA4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1F330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1851CB" w14:paraId="795AD89D" w14:textId="77777777" w:rsidTr="00135CDE"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B9DE9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ndry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5FD0F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MZ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A2DBF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9D79F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1C36F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3368B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03555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1851CB" w14:paraId="47ABF507" w14:textId="77777777" w:rsidTr="00135CDE"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4FDF7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Jery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FBB2E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MZ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CB45E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0601F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48DA2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A49CE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E4864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1851CB" w14:paraId="473AD398" w14:textId="77777777" w:rsidTr="00135CDE"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3D913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nah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B64FB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MZ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D91B5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B79CB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C0B39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753ED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B6E7F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1851CB" w14:paraId="6D726524" w14:textId="77777777" w:rsidTr="00135CDE"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43B0F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mi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A7F87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MZ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AFFAF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FCBC5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venile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90D51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0EAF1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1E59C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1851CB" w14:paraId="6F7E5D26" w14:textId="77777777" w:rsidTr="00135CDE"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EFD41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to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68519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MZ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CEBCC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EB12D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FCA71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60247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24498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1851CB" w14:paraId="52160C12" w14:textId="77777777" w:rsidTr="00135CDE"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86427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hagaga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14FE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MZ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D3288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878BA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C51F0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019EA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EE28D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851CB" w14:paraId="06B7CBC0" w14:textId="77777777" w:rsidTr="00135CDE"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9E801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6438E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MZ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A8C95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FFC7C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5D80C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E0447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6C8F2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1851CB" w14:paraId="7299CAA0" w14:textId="77777777" w:rsidTr="00135CDE"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04470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a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E65AA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MZ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EF098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0B5C9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AAD33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33474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FFF16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1851CB" w14:paraId="1E21D5FE" w14:textId="77777777" w:rsidTr="00135CDE"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F61F3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va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D6AA4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MZ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0D45F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FFC3C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venile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C345B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1677D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C1DD8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1851CB" w14:paraId="65FEBF4E" w14:textId="77777777" w:rsidTr="00135CDE"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B21AE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ka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7D0BA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MZ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F321B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21B0A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venile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41153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94398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2D8A9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1851CB" w14:paraId="1E9BE38B" w14:textId="77777777" w:rsidTr="00135CDE"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E1389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atsy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066CE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MZ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4C660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B2D09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B9C25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2042B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6BF76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851CB" w14:paraId="40FAB8AA" w14:textId="77777777" w:rsidTr="00135CDE"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4FE85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a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528E7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MZ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F1809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9DD52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C7AA5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9B5FB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70DD6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1851CB" w14:paraId="116EE64C" w14:textId="77777777" w:rsidTr="00135CDE"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B1724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akona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3A190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MZ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9D0EE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0F61B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33C5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4BB66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5FFB0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1851CB" w14:paraId="5F5085E6" w14:textId="77777777" w:rsidTr="00135CDE"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59F8A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Tonga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6583C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MZ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3CD3D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57606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DAE5A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69B4C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07BF6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851CB" w14:paraId="00E3D217" w14:textId="77777777" w:rsidTr="00135CDE"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DBA5F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oary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3A4FC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MZ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CFC31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39076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venile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9BC3C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71A93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3258A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1851CB" w14:paraId="6DD58CA2" w14:textId="77777777" w:rsidTr="00135CDE"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F5D40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Zafy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9301F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MZ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812B2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1ECB1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venile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1F45B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8076C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19532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1851CB" w14:paraId="04F83209" w14:textId="77777777" w:rsidTr="00135CDE"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10B3A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Zokibe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88AF5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Z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7BF81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AA449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D57FD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56C16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06679" w14:textId="77777777" w:rsidR="001851CB" w:rsidRDefault="001851CB" w:rsidP="00081B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</w:tbl>
    <w:p w14:paraId="3070D116" w14:textId="77777777" w:rsidR="001851CB" w:rsidRDefault="001851CB" w:rsidP="001851CB">
      <w:pPr>
        <w:spacing w:line="392" w:lineRule="auto"/>
        <w:jc w:val="both"/>
        <w:rPr>
          <w:sz w:val="20"/>
          <w:szCs w:val="20"/>
        </w:rPr>
      </w:pPr>
    </w:p>
    <w:p w14:paraId="338069C2" w14:textId="6066150F" w:rsidR="001851CB" w:rsidRDefault="001851CB">
      <w:pPr>
        <w:spacing w:line="392" w:lineRule="auto"/>
        <w:ind w:firstLine="700"/>
        <w:jc w:val="both"/>
        <w:rPr>
          <w:sz w:val="20"/>
          <w:szCs w:val="20"/>
        </w:rPr>
      </w:pPr>
    </w:p>
    <w:p w14:paraId="4742DBA2" w14:textId="6AF0A101" w:rsidR="001851CB" w:rsidRDefault="001851CB">
      <w:pPr>
        <w:spacing w:line="392" w:lineRule="auto"/>
        <w:ind w:firstLine="700"/>
        <w:jc w:val="both"/>
        <w:rPr>
          <w:sz w:val="20"/>
          <w:szCs w:val="20"/>
        </w:rPr>
      </w:pPr>
    </w:p>
    <w:p w14:paraId="2C5D8452" w14:textId="1AAA196E" w:rsidR="001851CB" w:rsidRDefault="001851CB">
      <w:pPr>
        <w:spacing w:line="392" w:lineRule="auto"/>
        <w:ind w:firstLine="700"/>
        <w:jc w:val="both"/>
        <w:rPr>
          <w:sz w:val="20"/>
          <w:szCs w:val="20"/>
        </w:rPr>
      </w:pPr>
    </w:p>
    <w:p w14:paraId="0A9E4A0F" w14:textId="758BE4A8" w:rsidR="001851CB" w:rsidRDefault="001851CB">
      <w:pPr>
        <w:spacing w:line="392" w:lineRule="auto"/>
        <w:ind w:firstLine="700"/>
        <w:jc w:val="both"/>
        <w:rPr>
          <w:sz w:val="20"/>
          <w:szCs w:val="20"/>
        </w:rPr>
      </w:pPr>
    </w:p>
    <w:p w14:paraId="12CFFE9D" w14:textId="506790FF" w:rsidR="001851CB" w:rsidRDefault="001851CB">
      <w:pPr>
        <w:spacing w:line="392" w:lineRule="auto"/>
        <w:ind w:firstLine="700"/>
        <w:jc w:val="both"/>
        <w:rPr>
          <w:sz w:val="20"/>
          <w:szCs w:val="20"/>
        </w:rPr>
      </w:pPr>
    </w:p>
    <w:p w14:paraId="303256D0" w14:textId="16392AAE" w:rsidR="001851CB" w:rsidRDefault="001851CB">
      <w:pPr>
        <w:spacing w:line="392" w:lineRule="auto"/>
        <w:ind w:firstLine="700"/>
        <w:jc w:val="both"/>
        <w:rPr>
          <w:sz w:val="20"/>
          <w:szCs w:val="20"/>
        </w:rPr>
      </w:pPr>
    </w:p>
    <w:p w14:paraId="2A2702C5" w14:textId="35A203D4" w:rsidR="001851CB" w:rsidRDefault="001851CB">
      <w:pPr>
        <w:spacing w:line="392" w:lineRule="auto"/>
        <w:ind w:firstLine="700"/>
        <w:jc w:val="both"/>
        <w:rPr>
          <w:sz w:val="20"/>
          <w:szCs w:val="20"/>
        </w:rPr>
      </w:pPr>
    </w:p>
    <w:p w14:paraId="2379A1B3" w14:textId="008FB541" w:rsidR="001851CB" w:rsidRDefault="001851CB">
      <w:pPr>
        <w:spacing w:line="392" w:lineRule="auto"/>
        <w:ind w:firstLine="700"/>
        <w:jc w:val="both"/>
        <w:rPr>
          <w:sz w:val="20"/>
          <w:szCs w:val="20"/>
        </w:rPr>
      </w:pPr>
    </w:p>
    <w:p w14:paraId="2429220E" w14:textId="590C49B4" w:rsidR="001851CB" w:rsidRDefault="001851CB">
      <w:pPr>
        <w:spacing w:line="392" w:lineRule="auto"/>
        <w:ind w:firstLine="700"/>
        <w:jc w:val="both"/>
        <w:rPr>
          <w:sz w:val="20"/>
          <w:szCs w:val="20"/>
        </w:rPr>
      </w:pPr>
    </w:p>
    <w:p w14:paraId="477462D5" w14:textId="57005ED8" w:rsidR="001851CB" w:rsidRDefault="001851CB">
      <w:pPr>
        <w:spacing w:line="392" w:lineRule="auto"/>
        <w:ind w:firstLine="700"/>
        <w:jc w:val="both"/>
        <w:rPr>
          <w:sz w:val="20"/>
          <w:szCs w:val="20"/>
        </w:rPr>
      </w:pPr>
    </w:p>
    <w:p w14:paraId="444359AA" w14:textId="66D39663" w:rsidR="001851CB" w:rsidRDefault="001851CB">
      <w:pPr>
        <w:spacing w:line="392" w:lineRule="auto"/>
        <w:ind w:firstLine="700"/>
        <w:jc w:val="both"/>
        <w:rPr>
          <w:sz w:val="20"/>
          <w:szCs w:val="20"/>
        </w:rPr>
      </w:pPr>
    </w:p>
    <w:p w14:paraId="5E3D46AE" w14:textId="6FCD5E92" w:rsidR="001851CB" w:rsidRDefault="001851CB">
      <w:pPr>
        <w:spacing w:line="392" w:lineRule="auto"/>
        <w:ind w:firstLine="700"/>
        <w:jc w:val="both"/>
        <w:rPr>
          <w:sz w:val="20"/>
          <w:szCs w:val="20"/>
        </w:rPr>
      </w:pPr>
    </w:p>
    <w:p w14:paraId="34B1ED51" w14:textId="28EA1405" w:rsidR="001851CB" w:rsidRDefault="001851CB">
      <w:pPr>
        <w:spacing w:line="392" w:lineRule="auto"/>
        <w:ind w:firstLine="700"/>
        <w:jc w:val="both"/>
        <w:rPr>
          <w:sz w:val="20"/>
          <w:szCs w:val="20"/>
        </w:rPr>
      </w:pPr>
    </w:p>
    <w:p w14:paraId="370EC441" w14:textId="4C8BD38B" w:rsidR="001851CB" w:rsidRDefault="001851CB">
      <w:pPr>
        <w:spacing w:line="392" w:lineRule="auto"/>
        <w:ind w:firstLine="700"/>
        <w:jc w:val="both"/>
        <w:rPr>
          <w:sz w:val="20"/>
          <w:szCs w:val="20"/>
        </w:rPr>
      </w:pPr>
    </w:p>
    <w:p w14:paraId="2B3F64D9" w14:textId="3A0C9B25" w:rsidR="001851CB" w:rsidRDefault="001851CB">
      <w:pPr>
        <w:spacing w:line="392" w:lineRule="auto"/>
        <w:ind w:firstLine="700"/>
        <w:jc w:val="both"/>
        <w:rPr>
          <w:sz w:val="20"/>
          <w:szCs w:val="20"/>
        </w:rPr>
      </w:pPr>
    </w:p>
    <w:p w14:paraId="10A8AAC5" w14:textId="31ABF041" w:rsidR="001851CB" w:rsidRDefault="001851CB">
      <w:pPr>
        <w:spacing w:line="392" w:lineRule="auto"/>
        <w:ind w:firstLine="700"/>
        <w:jc w:val="both"/>
        <w:rPr>
          <w:sz w:val="20"/>
          <w:szCs w:val="20"/>
        </w:rPr>
      </w:pPr>
    </w:p>
    <w:p w14:paraId="2C2CB94B" w14:textId="4ACD3741" w:rsidR="001851CB" w:rsidRDefault="001851CB">
      <w:pPr>
        <w:spacing w:line="392" w:lineRule="auto"/>
        <w:ind w:firstLine="700"/>
        <w:jc w:val="both"/>
        <w:rPr>
          <w:sz w:val="20"/>
          <w:szCs w:val="20"/>
        </w:rPr>
      </w:pPr>
    </w:p>
    <w:p w14:paraId="3DCD9D9E" w14:textId="14248A8C" w:rsidR="001851CB" w:rsidRDefault="001851CB">
      <w:pPr>
        <w:spacing w:line="392" w:lineRule="auto"/>
        <w:ind w:firstLine="700"/>
        <w:jc w:val="both"/>
        <w:rPr>
          <w:sz w:val="20"/>
          <w:szCs w:val="20"/>
        </w:rPr>
      </w:pPr>
    </w:p>
    <w:p w14:paraId="58E3CFA9" w14:textId="36A26614" w:rsidR="001851CB" w:rsidRDefault="001851CB">
      <w:pPr>
        <w:spacing w:line="392" w:lineRule="auto"/>
        <w:ind w:firstLine="700"/>
        <w:jc w:val="both"/>
        <w:rPr>
          <w:sz w:val="20"/>
          <w:szCs w:val="20"/>
        </w:rPr>
      </w:pPr>
    </w:p>
    <w:p w14:paraId="0F32E562" w14:textId="2E96AB75" w:rsidR="001851CB" w:rsidRDefault="001851CB">
      <w:pPr>
        <w:spacing w:line="392" w:lineRule="auto"/>
        <w:ind w:firstLine="700"/>
        <w:jc w:val="both"/>
        <w:rPr>
          <w:sz w:val="20"/>
          <w:szCs w:val="20"/>
        </w:rPr>
      </w:pPr>
    </w:p>
    <w:p w14:paraId="653C6C96" w14:textId="5A1EA276" w:rsidR="001851CB" w:rsidRDefault="001851CB">
      <w:pPr>
        <w:spacing w:line="392" w:lineRule="auto"/>
        <w:ind w:firstLine="700"/>
        <w:jc w:val="both"/>
        <w:rPr>
          <w:sz w:val="20"/>
          <w:szCs w:val="20"/>
        </w:rPr>
      </w:pPr>
    </w:p>
    <w:p w14:paraId="644B7F41" w14:textId="3F5DBA27" w:rsidR="001851CB" w:rsidRDefault="001851CB">
      <w:pPr>
        <w:spacing w:line="392" w:lineRule="auto"/>
        <w:ind w:firstLine="700"/>
        <w:jc w:val="both"/>
        <w:rPr>
          <w:sz w:val="20"/>
          <w:szCs w:val="20"/>
        </w:rPr>
      </w:pPr>
    </w:p>
    <w:p w14:paraId="09BB4655" w14:textId="7085EE63" w:rsidR="001851CB" w:rsidRDefault="001851CB">
      <w:pPr>
        <w:spacing w:line="392" w:lineRule="auto"/>
        <w:ind w:firstLine="700"/>
        <w:jc w:val="both"/>
        <w:rPr>
          <w:sz w:val="20"/>
          <w:szCs w:val="20"/>
        </w:rPr>
      </w:pPr>
    </w:p>
    <w:p w14:paraId="5D173F0E" w14:textId="5FDAD5EC" w:rsidR="001851CB" w:rsidRDefault="001851CB">
      <w:pPr>
        <w:spacing w:line="392" w:lineRule="auto"/>
        <w:ind w:firstLine="700"/>
        <w:jc w:val="both"/>
        <w:rPr>
          <w:sz w:val="20"/>
          <w:szCs w:val="20"/>
        </w:rPr>
      </w:pPr>
    </w:p>
    <w:p w14:paraId="694DB6C4" w14:textId="65697CF4" w:rsidR="001851CB" w:rsidRDefault="001851CB">
      <w:pPr>
        <w:spacing w:line="392" w:lineRule="auto"/>
        <w:ind w:firstLine="700"/>
        <w:jc w:val="both"/>
        <w:rPr>
          <w:sz w:val="20"/>
          <w:szCs w:val="20"/>
        </w:rPr>
      </w:pPr>
    </w:p>
    <w:p w14:paraId="5AE93FDC" w14:textId="7EC997F4" w:rsidR="001851CB" w:rsidRDefault="001851CB">
      <w:pPr>
        <w:spacing w:line="392" w:lineRule="auto"/>
        <w:ind w:firstLine="700"/>
        <w:jc w:val="both"/>
        <w:rPr>
          <w:sz w:val="20"/>
          <w:szCs w:val="20"/>
        </w:rPr>
      </w:pPr>
    </w:p>
    <w:p w14:paraId="16D7584A" w14:textId="5E62D10B" w:rsidR="00C85538" w:rsidRDefault="00C85538">
      <w:pPr>
        <w:spacing w:line="392" w:lineRule="auto"/>
        <w:ind w:firstLine="700"/>
        <w:jc w:val="both"/>
        <w:rPr>
          <w:sz w:val="20"/>
          <w:szCs w:val="20"/>
        </w:rPr>
      </w:pPr>
    </w:p>
    <w:p w14:paraId="0FFA7BC0" w14:textId="77777777" w:rsidR="00C85538" w:rsidRDefault="00C85538">
      <w:pPr>
        <w:spacing w:line="392" w:lineRule="auto"/>
        <w:ind w:firstLine="700"/>
        <w:jc w:val="both"/>
        <w:rPr>
          <w:sz w:val="20"/>
          <w:szCs w:val="20"/>
        </w:rPr>
      </w:pPr>
    </w:p>
    <w:p w14:paraId="5DE4C9BA" w14:textId="77777777" w:rsidR="001851CB" w:rsidRDefault="001851CB">
      <w:pPr>
        <w:spacing w:line="392" w:lineRule="auto"/>
        <w:ind w:firstLine="700"/>
        <w:jc w:val="both"/>
        <w:rPr>
          <w:sz w:val="20"/>
          <w:szCs w:val="20"/>
        </w:rPr>
      </w:pPr>
    </w:p>
    <w:p w14:paraId="210EC03D" w14:textId="4DF19A55" w:rsidR="001851CB" w:rsidRDefault="001851CB">
      <w:pPr>
        <w:spacing w:line="392" w:lineRule="auto"/>
        <w:ind w:firstLine="700"/>
        <w:jc w:val="both"/>
        <w:rPr>
          <w:sz w:val="20"/>
          <w:szCs w:val="20"/>
        </w:rPr>
      </w:pPr>
    </w:p>
    <w:p w14:paraId="48BA953B" w14:textId="77777777" w:rsidR="001851CB" w:rsidRDefault="001851CB">
      <w:pPr>
        <w:spacing w:line="392" w:lineRule="auto"/>
        <w:ind w:firstLine="700"/>
        <w:jc w:val="both"/>
        <w:rPr>
          <w:sz w:val="20"/>
          <w:szCs w:val="20"/>
        </w:rPr>
      </w:pPr>
    </w:p>
    <w:p w14:paraId="580B01C9" w14:textId="2D1BBEEF" w:rsidR="001851CB" w:rsidRDefault="00081E19">
      <w:pPr>
        <w:jc w:val="both"/>
        <w:rPr>
          <w:b/>
          <w:i/>
          <w:sz w:val="20"/>
          <w:szCs w:val="20"/>
        </w:rPr>
      </w:pPr>
      <w:r>
        <w:rPr>
          <w:b/>
          <w:sz w:val="20"/>
          <w:szCs w:val="20"/>
        </w:rPr>
        <w:lastRenderedPageBreak/>
        <w:t>S</w:t>
      </w:r>
      <w:r w:rsidR="001851CB">
        <w:rPr>
          <w:b/>
          <w:sz w:val="20"/>
          <w:szCs w:val="20"/>
        </w:rPr>
        <w:t>2</w:t>
      </w:r>
      <w:r>
        <w:rPr>
          <w:b/>
          <w:sz w:val="20"/>
          <w:szCs w:val="20"/>
        </w:rPr>
        <w:t xml:space="preserve"> -</w:t>
      </w:r>
      <w:r w:rsidR="001851CB">
        <w:rPr>
          <w:b/>
          <w:sz w:val="20"/>
          <w:szCs w:val="20"/>
        </w:rPr>
        <w:t xml:space="preserve"> Supplementary methods – </w:t>
      </w:r>
      <w:r w:rsidR="001851CB">
        <w:rPr>
          <w:b/>
          <w:i/>
          <w:sz w:val="20"/>
          <w:szCs w:val="20"/>
        </w:rPr>
        <w:t xml:space="preserve">Acoustic analysis </w:t>
      </w:r>
    </w:p>
    <w:p w14:paraId="1C78B2EA" w14:textId="77777777" w:rsidR="001851CB" w:rsidRDefault="001851CB">
      <w:pPr>
        <w:jc w:val="both"/>
        <w:rPr>
          <w:b/>
          <w:i/>
          <w:sz w:val="20"/>
          <w:szCs w:val="20"/>
        </w:rPr>
      </w:pPr>
    </w:p>
    <w:p w14:paraId="00981B35" w14:textId="38DED7D6" w:rsidR="00E0324B" w:rsidRDefault="00081E19">
      <w:pPr>
        <w:jc w:val="both"/>
        <w:rPr>
          <w:sz w:val="20"/>
          <w:szCs w:val="20"/>
        </w:rPr>
      </w:pPr>
      <w:r w:rsidRPr="001851CB">
        <w:rPr>
          <w:bCs/>
          <w:sz w:val="20"/>
          <w:szCs w:val="20"/>
        </w:rPr>
        <w:t>Examples of non-linear phenomena (NLP) occurring in the harmonic song of the indri. a)</w:t>
      </w:r>
      <w:r>
        <w:rPr>
          <w:sz w:val="20"/>
          <w:szCs w:val="20"/>
        </w:rPr>
        <w:t xml:space="preserve"> Male mixed note generated by a partial aperiodic oscillation of the vocal fold starting as a chaotic </w:t>
      </w:r>
      <w:r>
        <w:rPr>
          <w:i/>
          <w:sz w:val="20"/>
          <w:szCs w:val="20"/>
        </w:rPr>
        <w:t>roar</w:t>
      </w:r>
      <w:r>
        <w:rPr>
          <w:sz w:val="20"/>
          <w:szCs w:val="20"/>
        </w:rPr>
        <w:t xml:space="preserve"> and ending as a harmonic unit. b) Differential vibrations of the vocal folds result in additional spectral bands (subharmonics) standing between the natural harmonics of a male unit. c) Amplitude modulation in a female unit resulting in additional spectral bands up and down the natural harmonics.</w:t>
      </w:r>
    </w:p>
    <w:p w14:paraId="66586B30" w14:textId="77777777" w:rsidR="00E0324B" w:rsidRDefault="00E0324B">
      <w:pPr>
        <w:jc w:val="both"/>
        <w:rPr>
          <w:b/>
          <w:sz w:val="20"/>
          <w:szCs w:val="20"/>
        </w:rPr>
      </w:pPr>
    </w:p>
    <w:p w14:paraId="6914ED59" w14:textId="77777777" w:rsidR="00E0324B" w:rsidRDefault="00081E19">
      <w:pPr>
        <w:jc w:val="center"/>
        <w:rPr>
          <w:b/>
          <w:sz w:val="10"/>
          <w:szCs w:val="10"/>
        </w:rPr>
      </w:pPr>
      <w:r>
        <w:rPr>
          <w:b/>
          <w:noProof/>
          <w:sz w:val="20"/>
          <w:szCs w:val="20"/>
          <w:lang w:val="en-IN" w:eastAsia="en-IN"/>
        </w:rPr>
        <w:drawing>
          <wp:inline distT="114300" distB="114300" distL="114300" distR="114300" wp14:anchorId="32F2CD04" wp14:editId="27AFEF5E">
            <wp:extent cx="5731200" cy="2501900"/>
            <wp:effectExtent l="0" t="0" r="0" b="0"/>
            <wp:docPr id="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501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2E25DA0" w14:textId="77777777" w:rsidR="00E0324B" w:rsidRDefault="00E0324B">
      <w:pPr>
        <w:spacing w:line="392" w:lineRule="auto"/>
        <w:jc w:val="both"/>
        <w:rPr>
          <w:b/>
          <w:sz w:val="10"/>
          <w:szCs w:val="10"/>
        </w:rPr>
      </w:pPr>
    </w:p>
    <w:p w14:paraId="212EAB5A" w14:textId="77777777" w:rsidR="00E0324B" w:rsidRDefault="00E0324B">
      <w:pPr>
        <w:spacing w:line="392" w:lineRule="auto"/>
        <w:jc w:val="both"/>
        <w:rPr>
          <w:b/>
          <w:sz w:val="10"/>
          <w:szCs w:val="10"/>
        </w:rPr>
      </w:pPr>
    </w:p>
    <w:p w14:paraId="16706893" w14:textId="77777777" w:rsidR="00E0324B" w:rsidRDefault="00E0324B">
      <w:pPr>
        <w:spacing w:line="392" w:lineRule="auto"/>
        <w:jc w:val="both"/>
        <w:rPr>
          <w:b/>
          <w:sz w:val="10"/>
          <w:szCs w:val="10"/>
        </w:rPr>
      </w:pPr>
    </w:p>
    <w:p w14:paraId="716890D0" w14:textId="77777777" w:rsidR="00E0324B" w:rsidRDefault="00E0324B">
      <w:pPr>
        <w:spacing w:line="392" w:lineRule="auto"/>
        <w:jc w:val="both"/>
        <w:rPr>
          <w:b/>
          <w:sz w:val="10"/>
          <w:szCs w:val="10"/>
        </w:rPr>
      </w:pPr>
    </w:p>
    <w:p w14:paraId="53886B5B" w14:textId="77777777" w:rsidR="00E0324B" w:rsidRDefault="00E0324B">
      <w:pPr>
        <w:spacing w:line="392" w:lineRule="auto"/>
        <w:jc w:val="both"/>
        <w:rPr>
          <w:b/>
          <w:sz w:val="10"/>
          <w:szCs w:val="10"/>
        </w:rPr>
      </w:pPr>
    </w:p>
    <w:p w14:paraId="338B5C33" w14:textId="77777777" w:rsidR="00E0324B" w:rsidRDefault="00E0324B">
      <w:pPr>
        <w:spacing w:line="392" w:lineRule="auto"/>
        <w:jc w:val="both"/>
        <w:rPr>
          <w:b/>
          <w:sz w:val="10"/>
          <w:szCs w:val="10"/>
        </w:rPr>
      </w:pPr>
    </w:p>
    <w:p w14:paraId="045CD7B7" w14:textId="77777777" w:rsidR="00E0324B" w:rsidRDefault="00E0324B">
      <w:pPr>
        <w:spacing w:line="392" w:lineRule="auto"/>
        <w:jc w:val="both"/>
        <w:rPr>
          <w:b/>
          <w:sz w:val="10"/>
          <w:szCs w:val="10"/>
        </w:rPr>
      </w:pPr>
    </w:p>
    <w:p w14:paraId="78CC2A05" w14:textId="77777777" w:rsidR="00E0324B" w:rsidRDefault="00E0324B">
      <w:pPr>
        <w:spacing w:line="392" w:lineRule="auto"/>
        <w:jc w:val="both"/>
        <w:rPr>
          <w:b/>
          <w:sz w:val="10"/>
          <w:szCs w:val="10"/>
        </w:rPr>
      </w:pPr>
    </w:p>
    <w:p w14:paraId="4B74F7E7" w14:textId="77777777" w:rsidR="00E0324B" w:rsidRDefault="00E0324B">
      <w:pPr>
        <w:spacing w:line="392" w:lineRule="auto"/>
        <w:jc w:val="both"/>
        <w:rPr>
          <w:b/>
          <w:sz w:val="10"/>
          <w:szCs w:val="10"/>
        </w:rPr>
      </w:pPr>
    </w:p>
    <w:p w14:paraId="61573CF2" w14:textId="77777777" w:rsidR="00E0324B" w:rsidRDefault="00E0324B">
      <w:pPr>
        <w:spacing w:line="392" w:lineRule="auto"/>
        <w:jc w:val="both"/>
        <w:rPr>
          <w:b/>
          <w:sz w:val="10"/>
          <w:szCs w:val="10"/>
        </w:rPr>
      </w:pPr>
    </w:p>
    <w:p w14:paraId="6AC9FC8F" w14:textId="77777777" w:rsidR="00E0324B" w:rsidRDefault="00E0324B">
      <w:pPr>
        <w:spacing w:line="392" w:lineRule="auto"/>
        <w:jc w:val="both"/>
        <w:rPr>
          <w:b/>
          <w:sz w:val="10"/>
          <w:szCs w:val="10"/>
        </w:rPr>
      </w:pPr>
    </w:p>
    <w:p w14:paraId="61EAE253" w14:textId="77777777" w:rsidR="00E0324B" w:rsidRDefault="00E0324B">
      <w:pPr>
        <w:spacing w:line="392" w:lineRule="auto"/>
        <w:jc w:val="both"/>
        <w:rPr>
          <w:b/>
          <w:sz w:val="10"/>
          <w:szCs w:val="10"/>
        </w:rPr>
      </w:pPr>
    </w:p>
    <w:p w14:paraId="4FD77B43" w14:textId="77777777" w:rsidR="005E3F7A" w:rsidRDefault="005E3F7A">
      <w:pPr>
        <w:jc w:val="both"/>
        <w:rPr>
          <w:b/>
          <w:sz w:val="20"/>
          <w:szCs w:val="20"/>
        </w:rPr>
      </w:pPr>
    </w:p>
    <w:p w14:paraId="656E8408" w14:textId="77777777" w:rsidR="005E3F7A" w:rsidRDefault="005E3F7A">
      <w:pPr>
        <w:jc w:val="both"/>
        <w:rPr>
          <w:b/>
          <w:sz w:val="20"/>
          <w:szCs w:val="20"/>
        </w:rPr>
      </w:pPr>
    </w:p>
    <w:p w14:paraId="41A3733E" w14:textId="77777777" w:rsidR="005E3F7A" w:rsidRDefault="005E3F7A">
      <w:pPr>
        <w:jc w:val="both"/>
        <w:rPr>
          <w:b/>
          <w:sz w:val="20"/>
          <w:szCs w:val="20"/>
        </w:rPr>
      </w:pPr>
    </w:p>
    <w:p w14:paraId="3BA93841" w14:textId="77777777" w:rsidR="005E3F7A" w:rsidRDefault="005E3F7A">
      <w:pPr>
        <w:jc w:val="both"/>
        <w:rPr>
          <w:b/>
          <w:sz w:val="20"/>
          <w:szCs w:val="20"/>
        </w:rPr>
      </w:pPr>
    </w:p>
    <w:p w14:paraId="5987D71B" w14:textId="77777777" w:rsidR="005E3F7A" w:rsidRDefault="005E3F7A">
      <w:pPr>
        <w:jc w:val="both"/>
        <w:rPr>
          <w:b/>
          <w:sz w:val="20"/>
          <w:szCs w:val="20"/>
        </w:rPr>
      </w:pPr>
    </w:p>
    <w:p w14:paraId="73AC0F50" w14:textId="77777777" w:rsidR="005E3F7A" w:rsidRDefault="005E3F7A">
      <w:pPr>
        <w:jc w:val="both"/>
        <w:rPr>
          <w:b/>
          <w:sz w:val="20"/>
          <w:szCs w:val="20"/>
        </w:rPr>
      </w:pPr>
    </w:p>
    <w:p w14:paraId="3408E542" w14:textId="77777777" w:rsidR="005E3F7A" w:rsidRDefault="005E3F7A">
      <w:pPr>
        <w:jc w:val="both"/>
        <w:rPr>
          <w:b/>
          <w:sz w:val="20"/>
          <w:szCs w:val="20"/>
        </w:rPr>
      </w:pPr>
    </w:p>
    <w:p w14:paraId="1AC2EB81" w14:textId="77777777" w:rsidR="005E3F7A" w:rsidRDefault="005E3F7A">
      <w:pPr>
        <w:jc w:val="both"/>
        <w:rPr>
          <w:b/>
          <w:sz w:val="20"/>
          <w:szCs w:val="20"/>
        </w:rPr>
      </w:pPr>
    </w:p>
    <w:p w14:paraId="781153C8" w14:textId="77777777" w:rsidR="005E3F7A" w:rsidRDefault="005E3F7A">
      <w:pPr>
        <w:jc w:val="both"/>
        <w:rPr>
          <w:b/>
          <w:sz w:val="20"/>
          <w:szCs w:val="20"/>
        </w:rPr>
      </w:pPr>
    </w:p>
    <w:p w14:paraId="5556054B" w14:textId="77777777" w:rsidR="005E3F7A" w:rsidRDefault="005E3F7A">
      <w:pPr>
        <w:jc w:val="both"/>
        <w:rPr>
          <w:b/>
          <w:sz w:val="20"/>
          <w:szCs w:val="20"/>
        </w:rPr>
      </w:pPr>
    </w:p>
    <w:p w14:paraId="465DE42B" w14:textId="77777777" w:rsidR="005E3F7A" w:rsidRDefault="005E3F7A">
      <w:pPr>
        <w:jc w:val="both"/>
        <w:rPr>
          <w:b/>
          <w:sz w:val="20"/>
          <w:szCs w:val="20"/>
        </w:rPr>
      </w:pPr>
    </w:p>
    <w:p w14:paraId="7C43188B" w14:textId="77777777" w:rsidR="005E3F7A" w:rsidRDefault="005E3F7A">
      <w:pPr>
        <w:jc w:val="both"/>
        <w:rPr>
          <w:b/>
          <w:sz w:val="20"/>
          <w:szCs w:val="20"/>
        </w:rPr>
      </w:pPr>
    </w:p>
    <w:p w14:paraId="7C7DAA49" w14:textId="77777777" w:rsidR="005E3F7A" w:rsidRDefault="005E3F7A">
      <w:pPr>
        <w:jc w:val="both"/>
        <w:rPr>
          <w:b/>
          <w:sz w:val="20"/>
          <w:szCs w:val="20"/>
        </w:rPr>
      </w:pPr>
    </w:p>
    <w:p w14:paraId="5CC3C839" w14:textId="77777777" w:rsidR="005E3F7A" w:rsidRDefault="005E3F7A">
      <w:pPr>
        <w:jc w:val="both"/>
        <w:rPr>
          <w:b/>
          <w:sz w:val="20"/>
          <w:szCs w:val="20"/>
        </w:rPr>
      </w:pPr>
    </w:p>
    <w:p w14:paraId="3B40F8F1" w14:textId="77777777" w:rsidR="005E3F7A" w:rsidRDefault="005E3F7A">
      <w:pPr>
        <w:jc w:val="both"/>
        <w:rPr>
          <w:b/>
          <w:sz w:val="20"/>
          <w:szCs w:val="20"/>
        </w:rPr>
      </w:pPr>
    </w:p>
    <w:p w14:paraId="428B24F4" w14:textId="77777777" w:rsidR="005E3F7A" w:rsidRDefault="005E3F7A">
      <w:pPr>
        <w:jc w:val="both"/>
        <w:rPr>
          <w:b/>
          <w:sz w:val="20"/>
          <w:szCs w:val="20"/>
        </w:rPr>
      </w:pPr>
    </w:p>
    <w:p w14:paraId="20C2CDD4" w14:textId="56237C64" w:rsidR="005E3F7A" w:rsidRDefault="005E3F7A">
      <w:pPr>
        <w:jc w:val="both"/>
        <w:rPr>
          <w:b/>
          <w:sz w:val="20"/>
          <w:szCs w:val="20"/>
        </w:rPr>
      </w:pPr>
    </w:p>
    <w:p w14:paraId="0299ADE6" w14:textId="5D74778C" w:rsidR="005E3F7A" w:rsidRDefault="005E3F7A">
      <w:pPr>
        <w:jc w:val="both"/>
        <w:rPr>
          <w:b/>
          <w:sz w:val="20"/>
          <w:szCs w:val="20"/>
        </w:rPr>
      </w:pPr>
    </w:p>
    <w:p w14:paraId="581B2D12" w14:textId="7C4FB5AA" w:rsidR="001851CB" w:rsidRDefault="001851CB">
      <w:pPr>
        <w:jc w:val="both"/>
        <w:rPr>
          <w:b/>
          <w:sz w:val="20"/>
          <w:szCs w:val="20"/>
        </w:rPr>
      </w:pPr>
    </w:p>
    <w:p w14:paraId="18F926BB" w14:textId="77777777" w:rsidR="001851CB" w:rsidRDefault="001851CB">
      <w:pPr>
        <w:jc w:val="both"/>
        <w:rPr>
          <w:b/>
          <w:sz w:val="20"/>
          <w:szCs w:val="20"/>
        </w:rPr>
      </w:pPr>
    </w:p>
    <w:p w14:paraId="0AFD9ABA" w14:textId="77777777" w:rsidR="005E3F7A" w:rsidRDefault="005E3F7A">
      <w:pPr>
        <w:jc w:val="both"/>
        <w:rPr>
          <w:b/>
          <w:sz w:val="20"/>
          <w:szCs w:val="20"/>
        </w:rPr>
      </w:pPr>
    </w:p>
    <w:p w14:paraId="2FE6ED7B" w14:textId="33887839" w:rsidR="001851CB" w:rsidRDefault="00081E19">
      <w:pPr>
        <w:jc w:val="both"/>
        <w:rPr>
          <w:b/>
          <w:i/>
          <w:sz w:val="20"/>
          <w:szCs w:val="20"/>
        </w:rPr>
      </w:pPr>
      <w:r>
        <w:rPr>
          <w:b/>
          <w:sz w:val="20"/>
          <w:szCs w:val="20"/>
        </w:rPr>
        <w:lastRenderedPageBreak/>
        <w:t>S</w:t>
      </w:r>
      <w:r w:rsidR="005E3F7A">
        <w:rPr>
          <w:b/>
          <w:sz w:val="20"/>
          <w:szCs w:val="20"/>
        </w:rPr>
        <w:t>3</w:t>
      </w:r>
      <w:r>
        <w:rPr>
          <w:b/>
          <w:sz w:val="20"/>
          <w:szCs w:val="20"/>
        </w:rPr>
        <w:t xml:space="preserve"> </w:t>
      </w:r>
      <w:r w:rsidR="001851CB">
        <w:rPr>
          <w:b/>
          <w:sz w:val="20"/>
          <w:szCs w:val="20"/>
        </w:rPr>
        <w:t>-</w:t>
      </w:r>
      <w:r>
        <w:rPr>
          <w:b/>
          <w:sz w:val="20"/>
          <w:szCs w:val="20"/>
        </w:rPr>
        <w:t xml:space="preserve"> </w:t>
      </w:r>
      <w:r w:rsidR="001851CB">
        <w:rPr>
          <w:b/>
          <w:sz w:val="20"/>
          <w:szCs w:val="20"/>
        </w:rPr>
        <w:t xml:space="preserve">Supplementary methods – </w:t>
      </w:r>
      <w:r w:rsidR="001851CB">
        <w:rPr>
          <w:b/>
          <w:i/>
          <w:sz w:val="20"/>
          <w:szCs w:val="20"/>
        </w:rPr>
        <w:t>Acoustic analysis</w:t>
      </w:r>
    </w:p>
    <w:p w14:paraId="6F54A769" w14:textId="77777777" w:rsidR="001851CB" w:rsidRDefault="001851CB">
      <w:pPr>
        <w:jc w:val="both"/>
        <w:rPr>
          <w:b/>
          <w:sz w:val="20"/>
          <w:szCs w:val="20"/>
        </w:rPr>
      </w:pPr>
    </w:p>
    <w:p w14:paraId="7C4BF05D" w14:textId="145C3195" w:rsidR="00E0324B" w:rsidRDefault="00081E19">
      <w:pPr>
        <w:jc w:val="both"/>
        <w:rPr>
          <w:sz w:val="20"/>
          <w:szCs w:val="20"/>
        </w:rPr>
      </w:pPr>
      <w:r w:rsidRPr="001851CB">
        <w:rPr>
          <w:bCs/>
          <w:sz w:val="20"/>
          <w:szCs w:val="20"/>
        </w:rPr>
        <w:t>Summary statistics of the three temporal variables extracted from the songs and of the phonation quartiles we used as predictor. All</w:t>
      </w:r>
      <w:r>
        <w:rPr>
          <w:sz w:val="20"/>
          <w:szCs w:val="20"/>
        </w:rPr>
        <w:t xml:space="preserve"> the values are expressed in seconds (</w:t>
      </w:r>
      <w:r>
        <w:rPr>
          <w:i/>
          <w:sz w:val="20"/>
          <w:szCs w:val="20"/>
        </w:rPr>
        <w:t>s</w:t>
      </w:r>
      <w:r>
        <w:rPr>
          <w:sz w:val="20"/>
          <w:szCs w:val="20"/>
        </w:rPr>
        <w:t>).</w:t>
      </w:r>
    </w:p>
    <w:p w14:paraId="08510B63" w14:textId="77777777" w:rsidR="00E0324B" w:rsidRDefault="00E0324B">
      <w:pPr>
        <w:spacing w:line="240" w:lineRule="auto"/>
        <w:jc w:val="both"/>
        <w:rPr>
          <w:sz w:val="20"/>
          <w:szCs w:val="20"/>
        </w:rPr>
      </w:pPr>
    </w:p>
    <w:tbl>
      <w:tblPr>
        <w:tblStyle w:val="a"/>
        <w:tblW w:w="8895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90"/>
        <w:gridCol w:w="1575"/>
        <w:gridCol w:w="1770"/>
        <w:gridCol w:w="1695"/>
        <w:gridCol w:w="1665"/>
      </w:tblGrid>
      <w:tr w:rsidR="00E0324B" w14:paraId="68E34D7A" w14:textId="77777777">
        <w:trPr>
          <w:trHeight w:val="470"/>
        </w:trPr>
        <w:tc>
          <w:tcPr>
            <w:tcW w:w="219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E8226" w14:textId="77777777" w:rsidR="00E0324B" w:rsidRDefault="00081E19">
            <w:pPr>
              <w:spacing w:line="392" w:lineRule="auto"/>
              <w:jc w:val="center"/>
              <w:rPr>
                <w:b/>
              </w:rPr>
            </w:pPr>
            <w:r>
              <w:rPr>
                <w:b/>
              </w:rPr>
              <w:t>Parameter</w:t>
            </w:r>
          </w:p>
        </w:tc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3B397" w14:textId="77777777" w:rsidR="00E0324B" w:rsidRDefault="00081E19">
            <w:pPr>
              <w:spacing w:line="392" w:lineRule="auto"/>
              <w:jc w:val="center"/>
              <w:rPr>
                <w:b/>
              </w:rPr>
            </w:pPr>
            <w:r>
              <w:rPr>
                <w:b/>
              </w:rPr>
              <w:t>Min</w:t>
            </w:r>
          </w:p>
        </w:tc>
        <w:tc>
          <w:tcPr>
            <w:tcW w:w="17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D5BC9" w14:textId="77777777" w:rsidR="00E0324B" w:rsidRDefault="00081E19">
            <w:pPr>
              <w:spacing w:line="392" w:lineRule="auto"/>
              <w:jc w:val="center"/>
              <w:rPr>
                <w:b/>
              </w:rPr>
            </w:pPr>
            <w:r>
              <w:rPr>
                <w:b/>
              </w:rPr>
              <w:t>Max</w:t>
            </w:r>
          </w:p>
        </w:tc>
        <w:tc>
          <w:tcPr>
            <w:tcW w:w="169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6DCC7" w14:textId="77777777" w:rsidR="00E0324B" w:rsidRDefault="00081E19">
            <w:pPr>
              <w:spacing w:line="392" w:lineRule="auto"/>
              <w:jc w:val="center"/>
              <w:rPr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166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07EF4" w14:textId="77777777" w:rsidR="00E0324B" w:rsidRDefault="00081E19">
            <w:pPr>
              <w:spacing w:line="392" w:lineRule="auto"/>
              <w:jc w:val="center"/>
              <w:rPr>
                <w:b/>
              </w:rPr>
            </w:pPr>
            <w:r>
              <w:rPr>
                <w:b/>
              </w:rPr>
              <w:t>SD</w:t>
            </w:r>
          </w:p>
        </w:tc>
      </w:tr>
      <w:tr w:rsidR="00E0324B" w14:paraId="45AC3008" w14:textId="77777777">
        <w:trPr>
          <w:trHeight w:val="470"/>
        </w:trPr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01E4E" w14:textId="77777777" w:rsidR="00E0324B" w:rsidRDefault="00081E19">
            <w:pPr>
              <w:spacing w:line="392" w:lineRule="auto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ong duration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78023" w14:textId="77777777" w:rsidR="00E0324B" w:rsidRDefault="00081E19">
            <w:pPr>
              <w:spacing w:line="39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5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B847A" w14:textId="77777777" w:rsidR="00E0324B" w:rsidRDefault="00081E19">
            <w:pPr>
              <w:spacing w:line="39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.900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5F3EC" w14:textId="77777777" w:rsidR="00E0324B" w:rsidRDefault="00081E19">
            <w:pPr>
              <w:spacing w:line="39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900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B4FAA" w14:textId="77777777" w:rsidR="00E0324B" w:rsidRDefault="00081E19">
            <w:pPr>
              <w:spacing w:line="39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301</w:t>
            </w:r>
          </w:p>
        </w:tc>
      </w:tr>
      <w:tr w:rsidR="00E0324B" w14:paraId="7EE4B301" w14:textId="77777777">
        <w:trPr>
          <w:trHeight w:val="455"/>
        </w:trPr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B85BC" w14:textId="77777777" w:rsidR="00E0324B" w:rsidRDefault="00081E19">
            <w:pPr>
              <w:spacing w:line="392" w:lineRule="auto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ontribution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66D8B" w14:textId="77777777" w:rsidR="00E0324B" w:rsidRDefault="00081E19">
            <w:pPr>
              <w:spacing w:line="39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1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524DE" w14:textId="77777777" w:rsidR="00E0324B" w:rsidRDefault="00081E19">
            <w:pPr>
              <w:spacing w:line="39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.490</w:t>
            </w:r>
          </w:p>
        </w:tc>
        <w:tc>
          <w:tcPr>
            <w:tcW w:w="1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43B68" w14:textId="77777777" w:rsidR="00E0324B" w:rsidRDefault="00081E19">
            <w:pPr>
              <w:spacing w:line="39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710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7C7B1" w14:textId="77777777" w:rsidR="00E0324B" w:rsidRDefault="00081E19">
            <w:pPr>
              <w:spacing w:line="39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334</w:t>
            </w:r>
          </w:p>
        </w:tc>
      </w:tr>
      <w:tr w:rsidR="00E0324B" w14:paraId="358CAB89" w14:textId="77777777">
        <w:trPr>
          <w:trHeight w:val="470"/>
        </w:trPr>
        <w:tc>
          <w:tcPr>
            <w:tcW w:w="21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433A3" w14:textId="77777777" w:rsidR="00E0324B" w:rsidRDefault="00081E19">
            <w:pPr>
              <w:spacing w:line="392" w:lineRule="auto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honation</w:t>
            </w:r>
          </w:p>
        </w:tc>
        <w:tc>
          <w:tcPr>
            <w:tcW w:w="157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DBADF" w14:textId="77777777" w:rsidR="00E0324B" w:rsidRDefault="00081E19">
            <w:pPr>
              <w:spacing w:line="39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6.968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6E1DD" w14:textId="77777777" w:rsidR="00E0324B" w:rsidRDefault="00081E19">
            <w:pPr>
              <w:spacing w:line="39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70.508</w:t>
            </w:r>
          </w:p>
        </w:tc>
        <w:tc>
          <w:tcPr>
            <w:tcW w:w="169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3C7DB" w14:textId="77777777" w:rsidR="00E0324B" w:rsidRDefault="00081E19">
            <w:pPr>
              <w:spacing w:line="39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125</w:t>
            </w:r>
          </w:p>
        </w:tc>
        <w:tc>
          <w:tcPr>
            <w:tcW w:w="166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6FE0A" w14:textId="77777777" w:rsidR="00E0324B" w:rsidRDefault="00081E19">
            <w:pPr>
              <w:spacing w:line="39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36</w:t>
            </w:r>
          </w:p>
        </w:tc>
      </w:tr>
      <w:tr w:rsidR="00E0324B" w14:paraId="5CA92413" w14:textId="77777777">
        <w:trPr>
          <w:trHeight w:val="470"/>
        </w:trPr>
        <w:tc>
          <w:tcPr>
            <w:tcW w:w="21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81CE" w14:textId="77777777" w:rsidR="00E0324B" w:rsidRDefault="00081E19">
            <w:pPr>
              <w:spacing w:line="392" w:lineRule="auto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honation</w:t>
            </w:r>
            <w:r>
              <w:rPr>
                <w:b/>
                <w:sz w:val="20"/>
                <w:szCs w:val="20"/>
              </w:rPr>
              <w:t xml:space="preserve"> quartiles</w:t>
            </w:r>
          </w:p>
        </w:tc>
        <w:tc>
          <w:tcPr>
            <w:tcW w:w="157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9B046" w14:textId="77777777" w:rsidR="00E0324B" w:rsidRDefault="00081E19">
            <w:pPr>
              <w:spacing w:line="39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2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C51C2" w14:textId="77777777" w:rsidR="00E0324B" w:rsidRDefault="00081E19">
            <w:pPr>
              <w:spacing w:line="39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27</w:t>
            </w:r>
          </w:p>
        </w:tc>
        <w:tc>
          <w:tcPr>
            <w:tcW w:w="169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961A3" w14:textId="77777777" w:rsidR="00E0324B" w:rsidRDefault="00081E19">
            <w:pPr>
              <w:spacing w:line="39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33</w:t>
            </w:r>
          </w:p>
        </w:tc>
        <w:tc>
          <w:tcPr>
            <w:tcW w:w="166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35BE5" w14:textId="77777777" w:rsidR="00E0324B" w:rsidRDefault="00081E19">
            <w:pPr>
              <w:spacing w:line="39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1</w:t>
            </w:r>
          </w:p>
        </w:tc>
      </w:tr>
    </w:tbl>
    <w:p w14:paraId="5FD9DC78" w14:textId="77777777" w:rsidR="00E0324B" w:rsidRDefault="00E0324B">
      <w:pPr>
        <w:spacing w:line="392" w:lineRule="auto"/>
        <w:jc w:val="both"/>
        <w:rPr>
          <w:sz w:val="10"/>
          <w:szCs w:val="10"/>
        </w:rPr>
      </w:pPr>
    </w:p>
    <w:p w14:paraId="43EBD331" w14:textId="77777777" w:rsidR="00E0324B" w:rsidRDefault="00E0324B">
      <w:pPr>
        <w:spacing w:line="392" w:lineRule="auto"/>
        <w:jc w:val="both"/>
        <w:rPr>
          <w:sz w:val="10"/>
          <w:szCs w:val="10"/>
        </w:rPr>
      </w:pPr>
    </w:p>
    <w:p w14:paraId="4911D258" w14:textId="77777777" w:rsidR="00E0324B" w:rsidRDefault="00E0324B">
      <w:pPr>
        <w:spacing w:line="392" w:lineRule="auto"/>
        <w:jc w:val="both"/>
        <w:rPr>
          <w:sz w:val="10"/>
          <w:szCs w:val="10"/>
        </w:rPr>
      </w:pPr>
    </w:p>
    <w:p w14:paraId="4BBF681D" w14:textId="77777777" w:rsidR="00E0324B" w:rsidRDefault="00E0324B">
      <w:pPr>
        <w:spacing w:line="392" w:lineRule="auto"/>
        <w:jc w:val="both"/>
        <w:rPr>
          <w:b/>
          <w:sz w:val="10"/>
          <w:szCs w:val="10"/>
        </w:rPr>
      </w:pPr>
    </w:p>
    <w:p w14:paraId="0909FAD4" w14:textId="77777777" w:rsidR="00E0324B" w:rsidRDefault="00E0324B">
      <w:pPr>
        <w:spacing w:line="392" w:lineRule="auto"/>
        <w:jc w:val="both"/>
        <w:rPr>
          <w:b/>
          <w:sz w:val="10"/>
          <w:szCs w:val="10"/>
        </w:rPr>
      </w:pPr>
    </w:p>
    <w:p w14:paraId="5EE845C5" w14:textId="77777777" w:rsidR="00E0324B" w:rsidRDefault="00E0324B">
      <w:pPr>
        <w:spacing w:line="392" w:lineRule="auto"/>
        <w:jc w:val="both"/>
        <w:rPr>
          <w:b/>
          <w:sz w:val="10"/>
          <w:szCs w:val="10"/>
        </w:rPr>
      </w:pPr>
    </w:p>
    <w:p w14:paraId="0FC97D99" w14:textId="77777777" w:rsidR="00E0324B" w:rsidRDefault="00E0324B">
      <w:pPr>
        <w:spacing w:line="392" w:lineRule="auto"/>
        <w:jc w:val="both"/>
        <w:rPr>
          <w:b/>
          <w:sz w:val="10"/>
          <w:szCs w:val="10"/>
        </w:rPr>
      </w:pPr>
    </w:p>
    <w:p w14:paraId="3FE400B1" w14:textId="77777777" w:rsidR="00E0324B" w:rsidRDefault="00E0324B">
      <w:pPr>
        <w:spacing w:line="392" w:lineRule="auto"/>
        <w:jc w:val="both"/>
        <w:rPr>
          <w:b/>
          <w:sz w:val="10"/>
          <w:szCs w:val="10"/>
        </w:rPr>
      </w:pPr>
    </w:p>
    <w:p w14:paraId="28FB634A" w14:textId="77777777" w:rsidR="00E0324B" w:rsidRDefault="00081E19">
      <w:pPr>
        <w:spacing w:line="392" w:lineRule="auto"/>
        <w:jc w:val="both"/>
        <w:rPr>
          <w:b/>
          <w:sz w:val="10"/>
          <w:szCs w:val="10"/>
        </w:rPr>
      </w:pPr>
      <w:r>
        <w:rPr>
          <w:b/>
          <w:sz w:val="10"/>
          <w:szCs w:val="10"/>
        </w:rPr>
        <w:t xml:space="preserve"> </w:t>
      </w:r>
    </w:p>
    <w:p w14:paraId="4F1CD151" w14:textId="77777777" w:rsidR="00E0324B" w:rsidRDefault="00E0324B">
      <w:pPr>
        <w:spacing w:line="392" w:lineRule="auto"/>
        <w:jc w:val="both"/>
        <w:rPr>
          <w:b/>
          <w:sz w:val="20"/>
          <w:szCs w:val="20"/>
        </w:rPr>
      </w:pPr>
    </w:p>
    <w:p w14:paraId="1F96FC8D" w14:textId="77777777" w:rsidR="00E0324B" w:rsidRDefault="00E0324B">
      <w:pPr>
        <w:spacing w:line="392" w:lineRule="auto"/>
        <w:jc w:val="both"/>
        <w:rPr>
          <w:b/>
          <w:sz w:val="20"/>
          <w:szCs w:val="20"/>
        </w:rPr>
      </w:pPr>
    </w:p>
    <w:p w14:paraId="7E6364D1" w14:textId="77777777" w:rsidR="00E0324B" w:rsidRDefault="00E0324B">
      <w:pPr>
        <w:spacing w:line="392" w:lineRule="auto"/>
        <w:jc w:val="both"/>
        <w:rPr>
          <w:b/>
          <w:sz w:val="20"/>
          <w:szCs w:val="20"/>
        </w:rPr>
      </w:pPr>
    </w:p>
    <w:p w14:paraId="461F9D96" w14:textId="77777777" w:rsidR="00E0324B" w:rsidRDefault="00E0324B">
      <w:pPr>
        <w:spacing w:line="392" w:lineRule="auto"/>
        <w:jc w:val="both"/>
        <w:rPr>
          <w:b/>
          <w:sz w:val="20"/>
          <w:szCs w:val="20"/>
        </w:rPr>
      </w:pPr>
    </w:p>
    <w:p w14:paraId="45ED607A" w14:textId="77777777" w:rsidR="00E0324B" w:rsidRDefault="00E0324B">
      <w:pPr>
        <w:spacing w:line="392" w:lineRule="auto"/>
        <w:jc w:val="both"/>
        <w:rPr>
          <w:b/>
          <w:sz w:val="20"/>
          <w:szCs w:val="20"/>
        </w:rPr>
      </w:pPr>
    </w:p>
    <w:p w14:paraId="3E9B121F" w14:textId="77777777" w:rsidR="00E0324B" w:rsidRDefault="00E0324B">
      <w:pPr>
        <w:spacing w:line="392" w:lineRule="auto"/>
        <w:jc w:val="both"/>
        <w:rPr>
          <w:b/>
          <w:sz w:val="20"/>
          <w:szCs w:val="20"/>
        </w:rPr>
      </w:pPr>
    </w:p>
    <w:p w14:paraId="5E12F505" w14:textId="77777777" w:rsidR="00E0324B" w:rsidRDefault="00E0324B">
      <w:pPr>
        <w:spacing w:line="392" w:lineRule="auto"/>
        <w:jc w:val="both"/>
        <w:rPr>
          <w:b/>
          <w:sz w:val="20"/>
          <w:szCs w:val="20"/>
        </w:rPr>
      </w:pPr>
    </w:p>
    <w:p w14:paraId="184E9EC7" w14:textId="77777777" w:rsidR="00E0324B" w:rsidRDefault="00E0324B">
      <w:pPr>
        <w:spacing w:line="392" w:lineRule="auto"/>
        <w:jc w:val="both"/>
        <w:rPr>
          <w:b/>
          <w:sz w:val="20"/>
          <w:szCs w:val="20"/>
        </w:rPr>
      </w:pPr>
    </w:p>
    <w:p w14:paraId="1B2E0998" w14:textId="77777777" w:rsidR="00E0324B" w:rsidRDefault="00E0324B">
      <w:pPr>
        <w:spacing w:line="392" w:lineRule="auto"/>
        <w:jc w:val="both"/>
        <w:rPr>
          <w:b/>
          <w:sz w:val="20"/>
          <w:szCs w:val="20"/>
        </w:rPr>
      </w:pPr>
    </w:p>
    <w:p w14:paraId="5032C2C4" w14:textId="77777777" w:rsidR="00E0324B" w:rsidRDefault="00E0324B">
      <w:pPr>
        <w:spacing w:line="392" w:lineRule="auto"/>
        <w:jc w:val="both"/>
        <w:rPr>
          <w:b/>
          <w:sz w:val="20"/>
          <w:szCs w:val="20"/>
        </w:rPr>
      </w:pPr>
    </w:p>
    <w:p w14:paraId="4666BC09" w14:textId="77777777" w:rsidR="00E0324B" w:rsidRDefault="00E0324B">
      <w:pPr>
        <w:spacing w:line="392" w:lineRule="auto"/>
        <w:jc w:val="both"/>
        <w:rPr>
          <w:b/>
          <w:sz w:val="20"/>
          <w:szCs w:val="20"/>
        </w:rPr>
      </w:pPr>
    </w:p>
    <w:p w14:paraId="6E486F25" w14:textId="77777777" w:rsidR="00E0324B" w:rsidRDefault="00E0324B">
      <w:pPr>
        <w:spacing w:line="392" w:lineRule="auto"/>
        <w:jc w:val="both"/>
        <w:rPr>
          <w:b/>
          <w:sz w:val="20"/>
          <w:szCs w:val="20"/>
        </w:rPr>
      </w:pPr>
    </w:p>
    <w:p w14:paraId="6BDCE263" w14:textId="77777777" w:rsidR="00E0324B" w:rsidRDefault="00E0324B">
      <w:pPr>
        <w:spacing w:line="392" w:lineRule="auto"/>
        <w:jc w:val="both"/>
        <w:rPr>
          <w:b/>
          <w:sz w:val="20"/>
          <w:szCs w:val="20"/>
        </w:rPr>
      </w:pPr>
    </w:p>
    <w:p w14:paraId="13E5EB3A" w14:textId="77777777" w:rsidR="00E0324B" w:rsidRDefault="00E0324B">
      <w:pPr>
        <w:spacing w:line="392" w:lineRule="auto"/>
        <w:jc w:val="both"/>
        <w:rPr>
          <w:b/>
          <w:sz w:val="20"/>
          <w:szCs w:val="20"/>
        </w:rPr>
      </w:pPr>
    </w:p>
    <w:p w14:paraId="767DBBE6" w14:textId="77777777" w:rsidR="00E0324B" w:rsidRDefault="00E0324B">
      <w:pPr>
        <w:spacing w:line="392" w:lineRule="auto"/>
        <w:jc w:val="both"/>
        <w:rPr>
          <w:b/>
          <w:sz w:val="20"/>
          <w:szCs w:val="20"/>
        </w:rPr>
      </w:pPr>
    </w:p>
    <w:p w14:paraId="509E70B9" w14:textId="77777777" w:rsidR="00E0324B" w:rsidRDefault="00E0324B">
      <w:pPr>
        <w:spacing w:line="392" w:lineRule="auto"/>
        <w:jc w:val="both"/>
        <w:rPr>
          <w:b/>
          <w:sz w:val="20"/>
          <w:szCs w:val="20"/>
        </w:rPr>
      </w:pPr>
    </w:p>
    <w:p w14:paraId="695740F2" w14:textId="77777777" w:rsidR="00E0324B" w:rsidRDefault="00E0324B">
      <w:pPr>
        <w:spacing w:line="392" w:lineRule="auto"/>
        <w:jc w:val="both"/>
        <w:rPr>
          <w:b/>
          <w:sz w:val="20"/>
          <w:szCs w:val="20"/>
        </w:rPr>
      </w:pPr>
    </w:p>
    <w:p w14:paraId="30EE64A5" w14:textId="176A25AE" w:rsidR="005E3F7A" w:rsidRDefault="005E3F7A">
      <w:pPr>
        <w:jc w:val="both"/>
        <w:rPr>
          <w:b/>
          <w:sz w:val="20"/>
          <w:szCs w:val="20"/>
        </w:rPr>
      </w:pPr>
    </w:p>
    <w:p w14:paraId="5E344F23" w14:textId="77777777" w:rsidR="00C85538" w:rsidRDefault="00C85538">
      <w:pPr>
        <w:jc w:val="both"/>
        <w:rPr>
          <w:b/>
          <w:sz w:val="20"/>
          <w:szCs w:val="20"/>
        </w:rPr>
      </w:pPr>
    </w:p>
    <w:p w14:paraId="0F25BD8D" w14:textId="77777777" w:rsidR="005E3F7A" w:rsidRDefault="005E3F7A">
      <w:pPr>
        <w:jc w:val="both"/>
        <w:rPr>
          <w:b/>
          <w:sz w:val="20"/>
          <w:szCs w:val="20"/>
        </w:rPr>
      </w:pPr>
    </w:p>
    <w:p w14:paraId="2973D3FF" w14:textId="77777777" w:rsidR="00E0324B" w:rsidRDefault="00E0324B">
      <w:pPr>
        <w:jc w:val="both"/>
        <w:rPr>
          <w:b/>
          <w:sz w:val="20"/>
          <w:szCs w:val="20"/>
        </w:rPr>
      </w:pPr>
    </w:p>
    <w:p w14:paraId="6C5250D7" w14:textId="47E02071" w:rsidR="001851CB" w:rsidRDefault="00081E19">
      <w:pPr>
        <w:spacing w:line="392" w:lineRule="auto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 xml:space="preserve">S4 - Supplementary methods </w:t>
      </w:r>
      <w:r w:rsidR="001851CB">
        <w:rPr>
          <w:b/>
          <w:sz w:val="20"/>
          <w:szCs w:val="20"/>
        </w:rPr>
        <w:t xml:space="preserve">– </w:t>
      </w:r>
      <w:del w:id="0" w:author="Walter Cristiano" w:date="2023-07-13T20:17:00Z">
        <w:r w:rsidR="001851CB" w:rsidDel="00FA4E68">
          <w:rPr>
            <w:b/>
            <w:i/>
            <w:sz w:val="20"/>
            <w:szCs w:val="20"/>
          </w:rPr>
          <w:delText>Statistical analysis</w:delText>
        </w:r>
      </w:del>
      <w:ins w:id="1" w:author="Walter Cristiano" w:date="2023-07-13T20:17:00Z">
        <w:r w:rsidR="00FA4E68">
          <w:rPr>
            <w:b/>
            <w:i/>
            <w:sz w:val="20"/>
            <w:szCs w:val="20"/>
          </w:rPr>
          <w:t>Results</w:t>
        </w:r>
      </w:ins>
    </w:p>
    <w:p w14:paraId="5B98AD82" w14:textId="7D421CA8" w:rsidR="00E0324B" w:rsidRDefault="00081E19">
      <w:pPr>
        <w:spacing w:line="392" w:lineRule="auto"/>
        <w:jc w:val="both"/>
        <w:rPr>
          <w:sz w:val="20"/>
          <w:szCs w:val="20"/>
        </w:rPr>
      </w:pPr>
      <w:r w:rsidRPr="001851CB">
        <w:rPr>
          <w:bCs/>
          <w:sz w:val="20"/>
          <w:szCs w:val="20"/>
        </w:rPr>
        <w:t xml:space="preserve">Log-rank test results and </w:t>
      </w:r>
      <w:proofErr w:type="spellStart"/>
      <w:r w:rsidRPr="001851CB">
        <w:rPr>
          <w:bCs/>
          <w:sz w:val="20"/>
          <w:szCs w:val="20"/>
        </w:rPr>
        <w:t>posthoc</w:t>
      </w:r>
      <w:proofErr w:type="spellEnd"/>
      <w:r w:rsidRPr="001851CB">
        <w:rPr>
          <w:bCs/>
          <w:sz w:val="20"/>
          <w:szCs w:val="20"/>
        </w:rPr>
        <w:t xml:space="preserve"> comparisons.</w:t>
      </w:r>
    </w:p>
    <w:p w14:paraId="0B454632" w14:textId="77777777" w:rsidR="00E0324B" w:rsidRDefault="00E0324B">
      <w:pPr>
        <w:ind w:firstLine="700"/>
        <w:jc w:val="both"/>
        <w:rPr>
          <w:b/>
          <w:sz w:val="24"/>
          <w:szCs w:val="24"/>
        </w:rPr>
      </w:pPr>
    </w:p>
    <w:tbl>
      <w:tblPr>
        <w:tblStyle w:val="a1"/>
        <w:tblW w:w="9025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55"/>
        <w:gridCol w:w="1530"/>
        <w:gridCol w:w="1530"/>
        <w:gridCol w:w="1466"/>
        <w:gridCol w:w="1478"/>
        <w:gridCol w:w="1466"/>
      </w:tblGrid>
      <w:tr w:rsidR="00E0324B" w14:paraId="62498643" w14:textId="77777777">
        <w:trPr>
          <w:trHeight w:val="1080"/>
        </w:trPr>
        <w:tc>
          <w:tcPr>
            <w:tcW w:w="9022" w:type="dxa"/>
            <w:gridSpan w:val="6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2AA34" w14:textId="77777777" w:rsidR="00E0324B" w:rsidRDefault="00081E19">
            <w:pPr>
              <w:jc w:val="center"/>
            </w:pPr>
            <w:r>
              <w:rPr>
                <w:b/>
                <w:sz w:val="24"/>
                <w:szCs w:val="24"/>
              </w:rPr>
              <w:t>Log-rank test</w:t>
            </w:r>
          </w:p>
          <w:p w14:paraId="2A687604" w14:textId="224D53B7" w:rsidR="00E0324B" w:rsidRDefault="00081E1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ime of the first uttered </w:t>
            </w:r>
            <w:ins w:id="2" w:author="Walter Cristiano" w:date="2023-07-13T20:17:00Z">
              <w:r w:rsidR="00FA4E68">
                <w:rPr>
                  <w:b/>
                  <w:sz w:val="20"/>
                  <w:szCs w:val="20"/>
                </w:rPr>
                <w:t>nonlinear phenomenon</w:t>
              </w:r>
            </w:ins>
            <w:del w:id="3" w:author="Walter Cristiano" w:date="2023-07-13T20:17:00Z">
              <w:r w:rsidDel="00FA4E68">
                <w:rPr>
                  <w:b/>
                  <w:sz w:val="20"/>
                  <w:szCs w:val="20"/>
                </w:rPr>
                <w:delText>NLP</w:delText>
              </w:r>
            </w:del>
            <w:r>
              <w:rPr>
                <w:b/>
                <w:sz w:val="20"/>
                <w:szCs w:val="20"/>
              </w:rPr>
              <w:t xml:space="preserve"> ~ Sex*Age</w:t>
            </w:r>
          </w:p>
          <w:p w14:paraId="04844B4D" w14:textId="77777777" w:rsidR="00E0324B" w:rsidRDefault="00081E19">
            <w:pPr>
              <w:jc w:val="center"/>
            </w:pPr>
            <w:r>
              <w:t>Full vs Null (</w:t>
            </w:r>
            <w:proofErr w:type="spellStart"/>
            <w:r>
              <w:t>chisq</w:t>
            </w:r>
            <w:proofErr w:type="spellEnd"/>
            <w:r>
              <w:t xml:space="preserve">= 17.700, </w:t>
            </w:r>
            <w:proofErr w:type="spellStart"/>
            <w:r>
              <w:rPr>
                <w:i/>
              </w:rPr>
              <w:t>df</w:t>
            </w:r>
            <w:proofErr w:type="spellEnd"/>
            <w:r>
              <w:rPr>
                <w:i/>
              </w:rPr>
              <w:t xml:space="preserve"> </w:t>
            </w:r>
            <w:r>
              <w:t xml:space="preserve">= 3, </w:t>
            </w:r>
            <w:r>
              <w:rPr>
                <w:i/>
              </w:rPr>
              <w:t xml:space="preserve">P </w:t>
            </w:r>
            <w:r>
              <w:t>&lt; 0.001)</w:t>
            </w:r>
          </w:p>
        </w:tc>
      </w:tr>
      <w:tr w:rsidR="00E0324B" w14:paraId="24E45CC5" w14:textId="77777777">
        <w:trPr>
          <w:trHeight w:val="455"/>
        </w:trPr>
        <w:tc>
          <w:tcPr>
            <w:tcW w:w="15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0A882" w14:textId="77777777" w:rsidR="00E0324B" w:rsidRDefault="00081E19">
            <w:pPr>
              <w:jc w:val="center"/>
            </w:pPr>
            <w:r>
              <w:t xml:space="preserve"> 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D59D8" w14:textId="77777777" w:rsidR="00E0324B" w:rsidRDefault="00081E1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C8C68" w14:textId="77777777" w:rsidR="00E0324B" w:rsidRDefault="00081E1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bserved</w:t>
            </w:r>
          </w:p>
        </w:tc>
        <w:tc>
          <w:tcPr>
            <w:tcW w:w="14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362EC" w14:textId="77777777" w:rsidR="00E0324B" w:rsidRDefault="00081E1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pected</w:t>
            </w:r>
          </w:p>
        </w:tc>
        <w:tc>
          <w:tcPr>
            <w:tcW w:w="14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6DC37" w14:textId="77777777" w:rsidR="00E0324B" w:rsidRDefault="00081E1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O-</w:t>
            </w:r>
            <w:proofErr w:type="gramStart"/>
            <w:r>
              <w:rPr>
                <w:b/>
                <w:sz w:val="20"/>
                <w:szCs w:val="20"/>
              </w:rPr>
              <w:t>E)^</w:t>
            </w:r>
            <w:proofErr w:type="gramEnd"/>
            <w:r>
              <w:rPr>
                <w:b/>
                <w:sz w:val="20"/>
                <w:szCs w:val="20"/>
              </w:rPr>
              <w:t>2/E</w:t>
            </w:r>
          </w:p>
        </w:tc>
        <w:tc>
          <w:tcPr>
            <w:tcW w:w="14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AF3B6" w14:textId="77777777" w:rsidR="00E0324B" w:rsidRDefault="00081E1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O-</w:t>
            </w:r>
            <w:proofErr w:type="gramStart"/>
            <w:r>
              <w:rPr>
                <w:b/>
                <w:sz w:val="20"/>
                <w:szCs w:val="20"/>
              </w:rPr>
              <w:t>E)^</w:t>
            </w:r>
            <w:proofErr w:type="gramEnd"/>
            <w:r>
              <w:rPr>
                <w:b/>
                <w:sz w:val="20"/>
                <w:szCs w:val="20"/>
              </w:rPr>
              <w:t>2/V</w:t>
            </w:r>
          </w:p>
        </w:tc>
      </w:tr>
      <w:tr w:rsidR="00E0324B" w14:paraId="33A41CC7" w14:textId="77777777">
        <w:trPr>
          <w:trHeight w:val="470"/>
        </w:trPr>
        <w:tc>
          <w:tcPr>
            <w:tcW w:w="15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7A843" w14:textId="77777777" w:rsidR="00E0324B" w:rsidRDefault="00081E1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 females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F031B" w14:textId="77777777" w:rsidR="00E0324B" w:rsidRPr="00C85538" w:rsidRDefault="00081E19">
            <w:pPr>
              <w:jc w:val="center"/>
              <w:rPr>
                <w:sz w:val="20"/>
                <w:szCs w:val="20"/>
              </w:rPr>
            </w:pPr>
            <w:r w:rsidRPr="00C85538">
              <w:rPr>
                <w:sz w:val="20"/>
                <w:szCs w:val="20"/>
              </w:rPr>
              <w:t>95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70AD0" w14:textId="77777777" w:rsidR="00E0324B" w:rsidRPr="00C85538" w:rsidRDefault="00081E19">
            <w:pPr>
              <w:jc w:val="center"/>
              <w:rPr>
                <w:sz w:val="20"/>
                <w:szCs w:val="20"/>
              </w:rPr>
            </w:pPr>
            <w:r w:rsidRPr="00C85538">
              <w:rPr>
                <w:sz w:val="20"/>
                <w:szCs w:val="20"/>
              </w:rPr>
              <w:t>95</w:t>
            </w:r>
          </w:p>
        </w:tc>
        <w:tc>
          <w:tcPr>
            <w:tcW w:w="14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68588" w14:textId="77777777" w:rsidR="00E0324B" w:rsidRPr="00C85538" w:rsidRDefault="00081E19">
            <w:pPr>
              <w:jc w:val="center"/>
              <w:rPr>
                <w:sz w:val="20"/>
                <w:szCs w:val="20"/>
              </w:rPr>
            </w:pPr>
            <w:r w:rsidRPr="00C85538">
              <w:rPr>
                <w:sz w:val="20"/>
                <w:szCs w:val="20"/>
              </w:rPr>
              <w:t>68.66</w:t>
            </w:r>
          </w:p>
        </w:tc>
        <w:tc>
          <w:tcPr>
            <w:tcW w:w="14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DA68B" w14:textId="77777777" w:rsidR="00E0324B" w:rsidRPr="00C85538" w:rsidRDefault="00081E19">
            <w:pPr>
              <w:jc w:val="center"/>
              <w:rPr>
                <w:sz w:val="20"/>
                <w:szCs w:val="20"/>
              </w:rPr>
            </w:pPr>
            <w:r w:rsidRPr="00C85538">
              <w:rPr>
                <w:sz w:val="20"/>
                <w:szCs w:val="20"/>
              </w:rPr>
              <w:t>10.101</w:t>
            </w:r>
          </w:p>
        </w:tc>
        <w:tc>
          <w:tcPr>
            <w:tcW w:w="14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B1151" w14:textId="77777777" w:rsidR="00E0324B" w:rsidRPr="00C85538" w:rsidRDefault="00081E19">
            <w:pPr>
              <w:jc w:val="center"/>
              <w:rPr>
                <w:sz w:val="20"/>
                <w:szCs w:val="20"/>
              </w:rPr>
            </w:pPr>
            <w:r w:rsidRPr="00C85538">
              <w:rPr>
                <w:sz w:val="20"/>
                <w:szCs w:val="20"/>
              </w:rPr>
              <w:t>15.956</w:t>
            </w:r>
          </w:p>
        </w:tc>
      </w:tr>
      <w:tr w:rsidR="00E0324B" w14:paraId="7E72CA90" w14:textId="77777777">
        <w:trPr>
          <w:trHeight w:val="425"/>
        </w:trPr>
        <w:tc>
          <w:tcPr>
            <w:tcW w:w="15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0DBA8" w14:textId="77777777" w:rsidR="00E0324B" w:rsidRDefault="00081E1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 males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77BF1" w14:textId="77777777" w:rsidR="00E0324B" w:rsidRPr="00C85538" w:rsidRDefault="00081E19">
            <w:pPr>
              <w:jc w:val="center"/>
              <w:rPr>
                <w:sz w:val="20"/>
                <w:szCs w:val="20"/>
              </w:rPr>
            </w:pPr>
            <w:r w:rsidRPr="00C85538">
              <w:rPr>
                <w:sz w:val="20"/>
                <w:szCs w:val="20"/>
              </w:rPr>
              <w:t>89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ACA6E" w14:textId="77777777" w:rsidR="00E0324B" w:rsidRPr="00C85538" w:rsidRDefault="00081E19">
            <w:pPr>
              <w:jc w:val="center"/>
              <w:rPr>
                <w:sz w:val="20"/>
                <w:szCs w:val="20"/>
              </w:rPr>
            </w:pPr>
            <w:r w:rsidRPr="00C85538">
              <w:rPr>
                <w:sz w:val="20"/>
                <w:szCs w:val="20"/>
              </w:rPr>
              <w:t>89</w:t>
            </w:r>
          </w:p>
        </w:tc>
        <w:tc>
          <w:tcPr>
            <w:tcW w:w="14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4BDCB" w14:textId="77777777" w:rsidR="00E0324B" w:rsidRPr="00C85538" w:rsidRDefault="00081E19">
            <w:pPr>
              <w:jc w:val="center"/>
              <w:rPr>
                <w:sz w:val="20"/>
                <w:szCs w:val="20"/>
              </w:rPr>
            </w:pPr>
            <w:r w:rsidRPr="00C85538">
              <w:rPr>
                <w:sz w:val="20"/>
                <w:szCs w:val="20"/>
              </w:rPr>
              <w:t>114.56</w:t>
            </w:r>
          </w:p>
        </w:tc>
        <w:tc>
          <w:tcPr>
            <w:tcW w:w="14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1FACC" w14:textId="77777777" w:rsidR="00E0324B" w:rsidRPr="00C85538" w:rsidRDefault="00081E19">
            <w:pPr>
              <w:jc w:val="center"/>
              <w:rPr>
                <w:sz w:val="20"/>
                <w:szCs w:val="20"/>
              </w:rPr>
            </w:pPr>
            <w:r w:rsidRPr="00C85538">
              <w:rPr>
                <w:sz w:val="20"/>
                <w:szCs w:val="20"/>
              </w:rPr>
              <w:t>5.701</w:t>
            </w:r>
          </w:p>
        </w:tc>
        <w:tc>
          <w:tcPr>
            <w:tcW w:w="14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F4D3C" w14:textId="77777777" w:rsidR="00E0324B" w:rsidRPr="00C85538" w:rsidRDefault="00081E19">
            <w:pPr>
              <w:jc w:val="center"/>
              <w:rPr>
                <w:sz w:val="20"/>
                <w:szCs w:val="20"/>
              </w:rPr>
            </w:pPr>
            <w:r w:rsidRPr="00C85538">
              <w:rPr>
                <w:sz w:val="20"/>
                <w:szCs w:val="20"/>
              </w:rPr>
              <w:t>12.434</w:t>
            </w:r>
          </w:p>
        </w:tc>
      </w:tr>
      <w:tr w:rsidR="00E0324B" w14:paraId="1CAE23EA" w14:textId="77777777">
        <w:trPr>
          <w:trHeight w:val="485"/>
        </w:trPr>
        <w:tc>
          <w:tcPr>
            <w:tcW w:w="15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1F95D" w14:textId="77777777" w:rsidR="00E0324B" w:rsidRDefault="00081E19">
            <w:pPr>
              <w:jc w:val="both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Juvenile females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832C9" w14:textId="77777777" w:rsidR="00E0324B" w:rsidRPr="00C85538" w:rsidRDefault="00081E19">
            <w:pPr>
              <w:jc w:val="center"/>
              <w:rPr>
                <w:sz w:val="20"/>
                <w:szCs w:val="20"/>
              </w:rPr>
            </w:pPr>
            <w:r w:rsidRPr="00C85538">
              <w:rPr>
                <w:sz w:val="20"/>
                <w:szCs w:val="20"/>
              </w:rPr>
              <w:t>10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1263C" w14:textId="77777777" w:rsidR="00E0324B" w:rsidRPr="00C85538" w:rsidRDefault="00081E19">
            <w:pPr>
              <w:jc w:val="center"/>
              <w:rPr>
                <w:sz w:val="20"/>
                <w:szCs w:val="20"/>
              </w:rPr>
            </w:pPr>
            <w:r w:rsidRPr="00C85538">
              <w:rPr>
                <w:sz w:val="20"/>
                <w:szCs w:val="20"/>
              </w:rPr>
              <w:t>10</w:t>
            </w:r>
          </w:p>
        </w:tc>
        <w:tc>
          <w:tcPr>
            <w:tcW w:w="14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47DC7" w14:textId="77777777" w:rsidR="00E0324B" w:rsidRPr="00C85538" w:rsidRDefault="00081E19">
            <w:pPr>
              <w:jc w:val="center"/>
              <w:rPr>
                <w:sz w:val="20"/>
                <w:szCs w:val="20"/>
              </w:rPr>
            </w:pPr>
            <w:r w:rsidRPr="00C85538">
              <w:rPr>
                <w:sz w:val="20"/>
                <w:szCs w:val="20"/>
              </w:rPr>
              <w:t>8.85</w:t>
            </w:r>
          </w:p>
        </w:tc>
        <w:tc>
          <w:tcPr>
            <w:tcW w:w="14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9F4B1" w14:textId="77777777" w:rsidR="00E0324B" w:rsidRPr="00C85538" w:rsidRDefault="00081E19">
            <w:pPr>
              <w:jc w:val="center"/>
              <w:rPr>
                <w:sz w:val="20"/>
                <w:szCs w:val="20"/>
              </w:rPr>
            </w:pPr>
            <w:r w:rsidRPr="00C85538">
              <w:rPr>
                <w:sz w:val="20"/>
                <w:szCs w:val="20"/>
              </w:rPr>
              <w:t>0.150</w:t>
            </w:r>
          </w:p>
        </w:tc>
        <w:tc>
          <w:tcPr>
            <w:tcW w:w="14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CE306" w14:textId="77777777" w:rsidR="00E0324B" w:rsidRPr="00C85538" w:rsidRDefault="00081E19">
            <w:pPr>
              <w:jc w:val="center"/>
              <w:rPr>
                <w:sz w:val="20"/>
                <w:szCs w:val="20"/>
              </w:rPr>
            </w:pPr>
            <w:r w:rsidRPr="00C85538">
              <w:rPr>
                <w:sz w:val="20"/>
                <w:szCs w:val="20"/>
              </w:rPr>
              <w:t>0.163</w:t>
            </w:r>
          </w:p>
        </w:tc>
      </w:tr>
      <w:tr w:rsidR="00E0324B" w14:paraId="0217FC6E" w14:textId="77777777">
        <w:trPr>
          <w:trHeight w:val="485"/>
        </w:trPr>
        <w:tc>
          <w:tcPr>
            <w:tcW w:w="15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48D77" w14:textId="77777777" w:rsidR="00E0324B" w:rsidRDefault="00081E1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venile males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3F6AE" w14:textId="77777777" w:rsidR="00E0324B" w:rsidRPr="00C85538" w:rsidRDefault="00081E19">
            <w:pPr>
              <w:jc w:val="center"/>
              <w:rPr>
                <w:sz w:val="20"/>
                <w:szCs w:val="20"/>
              </w:rPr>
            </w:pPr>
            <w:r w:rsidRPr="00C85538">
              <w:rPr>
                <w:sz w:val="20"/>
                <w:szCs w:val="20"/>
              </w:rPr>
              <w:t>34</w:t>
            </w:r>
          </w:p>
        </w:tc>
        <w:tc>
          <w:tcPr>
            <w:tcW w:w="1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B52FE" w14:textId="77777777" w:rsidR="00E0324B" w:rsidRPr="00C85538" w:rsidRDefault="00081E19">
            <w:pPr>
              <w:jc w:val="center"/>
              <w:rPr>
                <w:sz w:val="20"/>
                <w:szCs w:val="20"/>
              </w:rPr>
            </w:pPr>
            <w:r w:rsidRPr="00C85538">
              <w:rPr>
                <w:sz w:val="20"/>
                <w:szCs w:val="20"/>
              </w:rPr>
              <w:t>34</w:t>
            </w:r>
          </w:p>
        </w:tc>
        <w:tc>
          <w:tcPr>
            <w:tcW w:w="14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BB5AF" w14:textId="77777777" w:rsidR="00E0324B" w:rsidRPr="00C85538" w:rsidRDefault="00081E19">
            <w:pPr>
              <w:jc w:val="center"/>
              <w:rPr>
                <w:sz w:val="20"/>
                <w:szCs w:val="20"/>
              </w:rPr>
            </w:pPr>
            <w:r w:rsidRPr="00C85538">
              <w:rPr>
                <w:sz w:val="20"/>
                <w:szCs w:val="20"/>
              </w:rPr>
              <w:t>35.93</w:t>
            </w:r>
          </w:p>
        </w:tc>
        <w:tc>
          <w:tcPr>
            <w:tcW w:w="14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5EB7D" w14:textId="77777777" w:rsidR="00E0324B" w:rsidRPr="00C85538" w:rsidRDefault="00081E19">
            <w:pPr>
              <w:jc w:val="center"/>
              <w:rPr>
                <w:sz w:val="20"/>
                <w:szCs w:val="20"/>
              </w:rPr>
            </w:pPr>
            <w:r w:rsidRPr="00C85538">
              <w:rPr>
                <w:sz w:val="20"/>
                <w:szCs w:val="20"/>
              </w:rPr>
              <w:t>0.104</w:t>
            </w:r>
          </w:p>
        </w:tc>
        <w:tc>
          <w:tcPr>
            <w:tcW w:w="14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81058" w14:textId="77777777" w:rsidR="00E0324B" w:rsidRPr="00C85538" w:rsidRDefault="00081E19">
            <w:pPr>
              <w:jc w:val="center"/>
              <w:rPr>
                <w:sz w:val="20"/>
                <w:szCs w:val="20"/>
              </w:rPr>
            </w:pPr>
            <w:r w:rsidRPr="00C85538">
              <w:rPr>
                <w:sz w:val="20"/>
                <w:szCs w:val="20"/>
              </w:rPr>
              <w:t>0.130</w:t>
            </w:r>
          </w:p>
        </w:tc>
      </w:tr>
    </w:tbl>
    <w:p w14:paraId="6D3BB032" w14:textId="77777777" w:rsidR="00E0324B" w:rsidRDefault="00E0324B">
      <w:pPr>
        <w:jc w:val="both"/>
        <w:rPr>
          <w:b/>
          <w:sz w:val="24"/>
          <w:szCs w:val="24"/>
        </w:rPr>
      </w:pPr>
    </w:p>
    <w:tbl>
      <w:tblPr>
        <w:tblStyle w:val="a2"/>
        <w:tblW w:w="6660" w:type="dxa"/>
        <w:jc w:val="center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05"/>
        <w:gridCol w:w="1515"/>
        <w:gridCol w:w="1470"/>
        <w:gridCol w:w="1770"/>
      </w:tblGrid>
      <w:tr w:rsidR="00E0324B" w14:paraId="1E6A734B" w14:textId="77777777" w:rsidTr="005E3F7A">
        <w:trPr>
          <w:trHeight w:val="585"/>
          <w:jc w:val="center"/>
        </w:trPr>
        <w:tc>
          <w:tcPr>
            <w:tcW w:w="6660" w:type="dxa"/>
            <w:gridSpan w:val="4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35CC3" w14:textId="77777777" w:rsidR="00E0324B" w:rsidRDefault="00081E19">
            <w:pPr>
              <w:jc w:val="center"/>
            </w:pPr>
            <w:r>
              <w:rPr>
                <w:b/>
                <w:sz w:val="24"/>
                <w:szCs w:val="24"/>
              </w:rPr>
              <w:t>Pairwise comparisons using log-rank test</w:t>
            </w:r>
          </w:p>
        </w:tc>
      </w:tr>
      <w:tr w:rsidR="00E0324B" w14:paraId="74CDB433" w14:textId="77777777" w:rsidTr="005E3F7A">
        <w:trPr>
          <w:trHeight w:val="455"/>
          <w:jc w:val="center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5BE8A" w14:textId="77777777" w:rsidR="00E0324B" w:rsidRDefault="00081E19">
            <w:pPr>
              <w:jc w:val="center"/>
            </w:pPr>
            <w:r>
              <w:t xml:space="preserve"> 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B9A1C" w14:textId="77777777" w:rsidR="00E0324B" w:rsidRDefault="00081E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 females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40641" w14:textId="77777777" w:rsidR="00E0324B" w:rsidRDefault="00081E1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dult males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0BC89" w14:textId="77777777" w:rsidR="00E0324B" w:rsidRDefault="00081E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Juvenile females</w:t>
            </w:r>
          </w:p>
        </w:tc>
      </w:tr>
      <w:tr w:rsidR="00E0324B" w14:paraId="110BDE9A" w14:textId="77777777" w:rsidTr="005E3F7A">
        <w:trPr>
          <w:trHeight w:val="425"/>
          <w:jc w:val="center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6FFF7" w14:textId="77777777" w:rsidR="00E0324B" w:rsidRDefault="00081E1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 males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66EE3" w14:textId="77777777" w:rsidR="00E0324B" w:rsidRDefault="00081E1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8D13B" w14:textId="77777777" w:rsidR="00E0324B" w:rsidRDefault="00081E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FAB50" w14:textId="425B9372" w:rsidR="00E0324B" w:rsidRDefault="005E3F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0324B" w14:paraId="384F2635" w14:textId="77777777" w:rsidTr="005E3F7A">
        <w:trPr>
          <w:trHeight w:val="485"/>
          <w:jc w:val="center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778D1" w14:textId="77777777" w:rsidR="00E0324B" w:rsidRDefault="00081E19">
            <w:pPr>
              <w:jc w:val="both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Juvenile females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29D41" w14:textId="77777777" w:rsidR="00E0324B" w:rsidRDefault="00081E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8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78A5A" w14:textId="77777777" w:rsidR="00E0324B" w:rsidRDefault="00081E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7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359F6" w14:textId="49E92142" w:rsidR="00E0324B" w:rsidRDefault="005E3F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0324B" w14:paraId="6F23DE9A" w14:textId="77777777" w:rsidTr="005E3F7A">
        <w:trPr>
          <w:trHeight w:val="485"/>
          <w:jc w:val="center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9920D" w14:textId="77777777" w:rsidR="00E0324B" w:rsidRDefault="00081E19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venile males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4CB8D" w14:textId="77777777" w:rsidR="00E0324B" w:rsidRDefault="00081E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196FF" w14:textId="77777777" w:rsidR="00E0324B" w:rsidRDefault="00081E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7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A8601" w14:textId="77777777" w:rsidR="00E0324B" w:rsidRDefault="00081E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8</w:t>
            </w:r>
          </w:p>
        </w:tc>
      </w:tr>
    </w:tbl>
    <w:p w14:paraId="4E1FBF18" w14:textId="77777777" w:rsidR="00E0324B" w:rsidRDefault="00E0324B">
      <w:pPr>
        <w:ind w:left="700"/>
        <w:jc w:val="both"/>
      </w:pPr>
    </w:p>
    <w:sectPr w:rsidR="00E0324B" w:rsidSect="00081E19">
      <w:headerReference w:type="default" r:id="rId9"/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90050E" w14:textId="77777777" w:rsidR="008379DE" w:rsidRDefault="008379DE">
      <w:pPr>
        <w:spacing w:line="240" w:lineRule="auto"/>
      </w:pPr>
      <w:r>
        <w:separator/>
      </w:r>
    </w:p>
  </w:endnote>
  <w:endnote w:type="continuationSeparator" w:id="0">
    <w:p w14:paraId="1DF610C8" w14:textId="77777777" w:rsidR="008379DE" w:rsidRDefault="008379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55C0E7" w14:textId="77777777" w:rsidR="008379DE" w:rsidRDefault="008379DE">
      <w:pPr>
        <w:spacing w:line="240" w:lineRule="auto"/>
      </w:pPr>
      <w:r>
        <w:separator/>
      </w:r>
    </w:p>
  </w:footnote>
  <w:footnote w:type="continuationSeparator" w:id="0">
    <w:p w14:paraId="134ABB04" w14:textId="77777777" w:rsidR="008379DE" w:rsidRDefault="008379D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FDFCCA" w14:textId="77777777" w:rsidR="00E0324B" w:rsidRDefault="00E0324B"/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Walter Cristiano">
    <w15:presenceInfo w15:providerId="AD" w15:userId="S::walter.cristiano@edu.unito.it::fd6c3f8d-011d-42f5-85fe-0466dd512e8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trackRevision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324B"/>
    <w:rsid w:val="00081E19"/>
    <w:rsid w:val="00135CDE"/>
    <w:rsid w:val="001851CB"/>
    <w:rsid w:val="003F76F9"/>
    <w:rsid w:val="005E3F7A"/>
    <w:rsid w:val="008379DE"/>
    <w:rsid w:val="00A10E6B"/>
    <w:rsid w:val="00C85538"/>
    <w:rsid w:val="00E0324B"/>
    <w:rsid w:val="00FA4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0552CB"/>
  <w15:docId w15:val="{90899387-0854-2C4F-9B11-7BF0B8699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F1C7A"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5F1C7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olo3Carattere">
    <w:name w:val="Titolo 3 Carattere"/>
    <w:basedOn w:val="Carpredefinitoparagrafo"/>
    <w:link w:val="Titolo3"/>
    <w:uiPriority w:val="9"/>
    <w:rsid w:val="005F1C7A"/>
    <w:rPr>
      <w:rFonts w:ascii="Arial" w:eastAsia="Arial" w:hAnsi="Arial" w:cs="Arial"/>
      <w:color w:val="434343"/>
      <w:sz w:val="28"/>
      <w:szCs w:val="28"/>
      <w:lang w:val="en" w:eastAsia="it-IT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one">
    <w:name w:val="Revision"/>
    <w:hidden/>
    <w:uiPriority w:val="99"/>
    <w:semiHidden/>
    <w:rsid w:val="00FA4E68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u/ceNb7MH3qGWqv2xD89iFkUKKA==">CgMxLjA4AGooChRzdWdnZXN0LnE1cGpkNTltcmltcBIQV2FsdGVyIENyaXN0aWFub2omChNzdWdnZXN0LnQyNHJranIwY21wEg9UZXJlc2EgUmFpbW9uZGlqKAoUc3VnZ2VzdC4ycjJ4M284eHo2YXQSEFdhbHRlciBDcmlzdGlhbm9yITFEUlpXbUN2RlV1WmtWRVNHZHJHVmFKT2U4WHpGVXQ4dg==</go:docsCustomData>
</go:gDocsCustomXmlDataStorage>
</file>

<file path=customXml/itemProps1.xml><?xml version="1.0" encoding="utf-8"?>
<ds:datastoreItem xmlns:ds="http://schemas.openxmlformats.org/officeDocument/2006/customXml" ds:itemID="{FDB2A5A1-2B9A-4A64-9DC5-5539A2CF1FC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407</Words>
  <Characters>2320</Characters>
  <Application>Microsoft Office Word</Application>
  <DocSecurity>0</DocSecurity>
  <Lines>19</Lines>
  <Paragraphs>5</Paragraphs>
  <ScaleCrop>false</ScaleCrop>
  <Company/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ter Cristiano</dc:creator>
  <cp:lastModifiedBy>Walter Cristiano</cp:lastModifiedBy>
  <cp:revision>7</cp:revision>
  <dcterms:created xsi:type="dcterms:W3CDTF">2022-12-12T12:22:00Z</dcterms:created>
  <dcterms:modified xsi:type="dcterms:W3CDTF">2023-07-13T18:17:00Z</dcterms:modified>
</cp:coreProperties>
</file>